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80935" w14:textId="5D5F35DE" w:rsidR="001B1FAE" w:rsidRPr="0024579F" w:rsidRDefault="009346C0" w:rsidP="0024579F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24579F">
        <w:rPr>
          <w:rFonts w:asciiTheme="majorBidi" w:hAnsiTheme="majorBidi" w:cstheme="majorBidi"/>
          <w:b/>
          <w:bCs/>
          <w:sz w:val="24"/>
          <w:szCs w:val="24"/>
        </w:rPr>
        <w:t>Supplementary Table 1:</w:t>
      </w:r>
      <w:r w:rsidRPr="0024579F">
        <w:rPr>
          <w:rFonts w:asciiTheme="majorBidi" w:hAnsiTheme="majorBidi" w:cstheme="majorBidi"/>
          <w:sz w:val="24"/>
          <w:szCs w:val="24"/>
        </w:rPr>
        <w:t xml:space="preserve"> Summary of Similar Literature (</w:t>
      </w:r>
      <w:r w:rsidRPr="0024579F">
        <w:rPr>
          <w:rFonts w:asciiTheme="majorBidi" w:hAnsiTheme="majorBidi" w:cstheme="majorBidi"/>
          <w:i/>
          <w:iCs/>
          <w:sz w:val="24"/>
          <w:szCs w:val="24"/>
        </w:rPr>
        <w:t xml:space="preserve">N = </w:t>
      </w:r>
      <w:r w:rsidR="005B01B6" w:rsidRPr="0024579F">
        <w:rPr>
          <w:rFonts w:asciiTheme="majorBidi" w:hAnsiTheme="majorBidi" w:cstheme="majorBidi"/>
          <w:i/>
          <w:iCs/>
          <w:sz w:val="24"/>
          <w:szCs w:val="24"/>
        </w:rPr>
        <w:t>7</w:t>
      </w:r>
      <w:r w:rsidRPr="0024579F">
        <w:rPr>
          <w:rFonts w:asciiTheme="majorBidi" w:hAnsiTheme="majorBidi" w:cstheme="majorBidi"/>
          <w:sz w:val="24"/>
          <w:szCs w:val="24"/>
        </w:rPr>
        <w:t>)</w:t>
      </w:r>
    </w:p>
    <w:tbl>
      <w:tblPr>
        <w:tblStyle w:val="GridTable1Light"/>
        <w:tblW w:w="16412" w:type="dxa"/>
        <w:tblInd w:w="-318" w:type="dxa"/>
        <w:tblLook w:val="04A0" w:firstRow="1" w:lastRow="0" w:firstColumn="1" w:lastColumn="0" w:noHBand="0" w:noVBand="1"/>
      </w:tblPr>
      <w:tblGrid>
        <w:gridCol w:w="2223"/>
        <w:gridCol w:w="1764"/>
        <w:gridCol w:w="1945"/>
        <w:gridCol w:w="1544"/>
        <w:gridCol w:w="1833"/>
        <w:gridCol w:w="2120"/>
        <w:gridCol w:w="2220"/>
        <w:gridCol w:w="2763"/>
      </w:tblGrid>
      <w:tr w:rsidR="00DA41F2" w:rsidRPr="0024579F" w14:paraId="28DB8150" w14:textId="77777777" w:rsidTr="006570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</w:tcPr>
          <w:p w14:paraId="5AEF3F34" w14:textId="31369CF5" w:rsidR="00FF3E8C" w:rsidRPr="0024579F" w:rsidRDefault="00FF3E8C" w:rsidP="0024579F">
            <w:pPr>
              <w:bidi w:val="0"/>
              <w:jc w:val="center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>Study ID</w:t>
            </w:r>
          </w:p>
        </w:tc>
        <w:tc>
          <w:tcPr>
            <w:tcW w:w="1764" w:type="dxa"/>
          </w:tcPr>
          <w:p w14:paraId="758B4A47" w14:textId="671487E4" w:rsidR="00FF3E8C" w:rsidRPr="0024579F" w:rsidRDefault="00FF3E8C" w:rsidP="0024579F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 xml:space="preserve">Country </w:t>
            </w:r>
          </w:p>
        </w:tc>
        <w:tc>
          <w:tcPr>
            <w:tcW w:w="1945" w:type="dxa"/>
          </w:tcPr>
          <w:p w14:paraId="09C0A998" w14:textId="017FBD6D" w:rsidR="00FF3E8C" w:rsidRPr="0024579F" w:rsidRDefault="00FF3E8C" w:rsidP="0024579F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 xml:space="preserve">Total Responses </w:t>
            </w:r>
          </w:p>
        </w:tc>
        <w:tc>
          <w:tcPr>
            <w:tcW w:w="1544" w:type="dxa"/>
          </w:tcPr>
          <w:p w14:paraId="5C6CD0CE" w14:textId="1C0038CD" w:rsidR="00FF3E8C" w:rsidRPr="0024579F" w:rsidRDefault="007C2E6A" w:rsidP="0024579F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 xml:space="preserve">Most </w:t>
            </w:r>
            <w:r w:rsidR="00972B1A" w:rsidRPr="0024579F">
              <w:rPr>
                <w:rFonts w:asciiTheme="majorBidi" w:hAnsiTheme="majorBidi" w:cstheme="majorBidi"/>
                <w:sz w:val="24"/>
                <w:szCs w:val="24"/>
              </w:rPr>
              <w:t xml:space="preserve">of </w:t>
            </w:r>
            <w:r w:rsidRPr="0024579F">
              <w:rPr>
                <w:rFonts w:asciiTheme="majorBidi" w:hAnsiTheme="majorBidi" w:cstheme="majorBidi"/>
                <w:sz w:val="24"/>
                <w:szCs w:val="24"/>
              </w:rPr>
              <w:t xml:space="preserve">the Sample </w:t>
            </w:r>
            <w:r w:rsidR="00FF3E8C" w:rsidRPr="0024579F">
              <w:rPr>
                <w:rFonts w:asciiTheme="majorBidi" w:hAnsiTheme="majorBidi" w:cstheme="majorBidi"/>
                <w:sz w:val="24"/>
                <w:szCs w:val="24"/>
              </w:rPr>
              <w:t>Age</w:t>
            </w:r>
            <w:r w:rsidR="005B0DEB" w:rsidRPr="0024579F">
              <w:rPr>
                <w:rFonts w:asciiTheme="majorBidi" w:hAnsiTheme="majorBidi" w:cstheme="majorBidi"/>
                <w:sz w:val="24"/>
                <w:szCs w:val="24"/>
              </w:rPr>
              <w:t xml:space="preserve"> (Years)</w:t>
            </w:r>
          </w:p>
        </w:tc>
        <w:tc>
          <w:tcPr>
            <w:tcW w:w="1833" w:type="dxa"/>
          </w:tcPr>
          <w:p w14:paraId="3F36D79A" w14:textId="001C6574" w:rsidR="00FF3E8C" w:rsidRPr="0024579F" w:rsidRDefault="00FF3E8C" w:rsidP="0024579F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>Gender</w:t>
            </w:r>
          </w:p>
        </w:tc>
        <w:tc>
          <w:tcPr>
            <w:tcW w:w="2120" w:type="dxa"/>
          </w:tcPr>
          <w:p w14:paraId="35FA0F4E" w14:textId="4A00FD3F" w:rsidR="00FF3E8C" w:rsidRPr="0024579F" w:rsidRDefault="00FF3E8C" w:rsidP="0024579F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>Mental Health Assessment</w:t>
            </w:r>
          </w:p>
        </w:tc>
        <w:tc>
          <w:tcPr>
            <w:tcW w:w="2220" w:type="dxa"/>
          </w:tcPr>
          <w:p w14:paraId="36082AF2" w14:textId="6F54128C" w:rsidR="00FF3E8C" w:rsidRPr="0024579F" w:rsidRDefault="00FF3E8C" w:rsidP="0024579F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 xml:space="preserve">Scale </w:t>
            </w:r>
          </w:p>
        </w:tc>
        <w:tc>
          <w:tcPr>
            <w:tcW w:w="2763" w:type="dxa"/>
          </w:tcPr>
          <w:p w14:paraId="5529ED70" w14:textId="511537BD" w:rsidR="00FF3E8C" w:rsidRPr="0024579F" w:rsidRDefault="00FF3E8C" w:rsidP="0024579F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 xml:space="preserve">Target Population </w:t>
            </w:r>
          </w:p>
        </w:tc>
      </w:tr>
      <w:tr w:rsidR="00DA41F2" w:rsidRPr="0024579F" w14:paraId="433CBA16" w14:textId="77777777" w:rsidTr="0065707D">
        <w:trPr>
          <w:trHeight w:val="1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</w:tcPr>
          <w:p w14:paraId="4C5276C5" w14:textId="6225435E" w:rsidR="00FF3E8C" w:rsidRPr="0024579F" w:rsidRDefault="00FF3E8C" w:rsidP="0024579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>Elsayed et al</w:t>
            </w:r>
            <w:r w:rsidR="007522E8" w:rsidRPr="0024579F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C076F1" w:rsidRPr="0024579F">
              <w:rPr>
                <w:rFonts w:asciiTheme="majorBidi" w:hAnsiTheme="majorBidi" w:cstheme="majorBidi"/>
                <w:sz w:val="24"/>
                <w:szCs w:val="24"/>
              </w:rPr>
              <w:t xml:space="preserve"> (Our Study)</w:t>
            </w:r>
          </w:p>
        </w:tc>
        <w:tc>
          <w:tcPr>
            <w:tcW w:w="1764" w:type="dxa"/>
          </w:tcPr>
          <w:p w14:paraId="12A33877" w14:textId="5585CF1C" w:rsidR="00FF3E8C" w:rsidRPr="0024579F" w:rsidRDefault="00FF3E8C" w:rsidP="0024579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>Egypt</w:t>
            </w:r>
          </w:p>
        </w:tc>
        <w:tc>
          <w:tcPr>
            <w:tcW w:w="1945" w:type="dxa"/>
          </w:tcPr>
          <w:p w14:paraId="66C63EBF" w14:textId="739F4ACC" w:rsidR="00FF3E8C" w:rsidRPr="0024579F" w:rsidRDefault="005B0DEB" w:rsidP="0024579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>403</w:t>
            </w:r>
          </w:p>
        </w:tc>
        <w:tc>
          <w:tcPr>
            <w:tcW w:w="1544" w:type="dxa"/>
          </w:tcPr>
          <w:p w14:paraId="5E62013F" w14:textId="6933AE0B" w:rsidR="00FF3E8C" w:rsidRPr="0024579F" w:rsidRDefault="005B0DEB" w:rsidP="0024579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>26 – 40</w:t>
            </w:r>
            <w:r w:rsidR="00CA180F" w:rsidRPr="0024579F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CA180F" w:rsidRPr="0024579F">
              <w:rPr>
                <w:rFonts w:asciiTheme="majorBidi" w:hAnsiTheme="majorBidi" w:cstheme="majorBidi"/>
                <w:sz w:val="24"/>
                <w:szCs w:val="24"/>
              </w:rPr>
              <w:t>70.7</w:t>
            </w:r>
            <w:r w:rsidR="00CA180F" w:rsidRPr="0024579F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1833" w:type="dxa"/>
          </w:tcPr>
          <w:p w14:paraId="70D6C23F" w14:textId="7C402E3E" w:rsidR="00FF3E8C" w:rsidRPr="0024579F" w:rsidRDefault="0074481D" w:rsidP="0024579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 xml:space="preserve">Male = </w:t>
            </w:r>
            <w:r w:rsidR="00972B1A" w:rsidRPr="002457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119 </w:t>
            </w:r>
            <w:r w:rsidR="00972B1A" w:rsidRPr="0024579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Pr="002457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9.5</w:t>
            </w:r>
            <w:r w:rsidRPr="0024579F">
              <w:rPr>
                <w:rFonts w:asciiTheme="majorBidi" w:hAnsiTheme="majorBidi" w:cstheme="majorBidi"/>
                <w:sz w:val="24"/>
                <w:szCs w:val="24"/>
              </w:rPr>
              <w:t>%)</w:t>
            </w:r>
            <w:r w:rsidRPr="0024579F">
              <w:rPr>
                <w:rFonts w:asciiTheme="majorBidi" w:hAnsiTheme="majorBidi" w:cstheme="majorBidi"/>
                <w:sz w:val="24"/>
                <w:szCs w:val="24"/>
              </w:rPr>
              <w:br/>
              <w:t>Female =</w:t>
            </w:r>
            <w:r w:rsidRPr="0024579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284 (70.5%)</w:t>
            </w:r>
          </w:p>
        </w:tc>
        <w:tc>
          <w:tcPr>
            <w:tcW w:w="2120" w:type="dxa"/>
          </w:tcPr>
          <w:p w14:paraId="41F17938" w14:textId="67C43F52" w:rsidR="00680C15" w:rsidRPr="0024579F" w:rsidRDefault="005B0DEB" w:rsidP="0024579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Anxiety </w:t>
            </w:r>
          </w:p>
          <w:p w14:paraId="6EBE0ECB" w14:textId="0AB882BA" w:rsidR="00680C15" w:rsidRPr="0024579F" w:rsidRDefault="00982537" w:rsidP="0024579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eastAsia="Times New Roman" w:hAnsiTheme="majorBidi" w:cstheme="majorBidi"/>
                <w:sz w:val="24"/>
                <w:szCs w:val="24"/>
              </w:rPr>
              <w:t>Depression</w:t>
            </w:r>
          </w:p>
          <w:p w14:paraId="1970C192" w14:textId="6BE56A4F" w:rsidR="00FF3E8C" w:rsidRPr="0024579F" w:rsidRDefault="00982537" w:rsidP="0024579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eastAsia="Times New Roman" w:hAnsiTheme="majorBidi" w:cstheme="majorBidi"/>
                <w:sz w:val="24"/>
                <w:szCs w:val="24"/>
              </w:rPr>
              <w:t>Risk Perception Questions</w:t>
            </w:r>
          </w:p>
          <w:p w14:paraId="79E6EE75" w14:textId="61F849E1" w:rsidR="00680C15" w:rsidRPr="0024579F" w:rsidRDefault="00680C15" w:rsidP="0024579F">
            <w:pPr>
              <w:suppressAutoHyphens/>
              <w:bidi w:val="0"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oping </w:t>
            </w:r>
          </w:p>
        </w:tc>
        <w:tc>
          <w:tcPr>
            <w:tcW w:w="2220" w:type="dxa"/>
          </w:tcPr>
          <w:p w14:paraId="108C1759" w14:textId="07593700" w:rsidR="00FF3E8C" w:rsidRPr="0024579F" w:rsidRDefault="005B0DEB" w:rsidP="0024579F">
            <w:pPr>
              <w:suppressAutoHyphens/>
              <w:bidi w:val="0"/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eastAsia="Times New Roman" w:hAnsiTheme="majorBidi" w:cstheme="majorBidi"/>
                <w:sz w:val="24"/>
                <w:szCs w:val="24"/>
              </w:rPr>
              <w:t>GAD-7, PHQ-9</w:t>
            </w:r>
            <w:r w:rsidR="00680C15" w:rsidRPr="0024579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, </w:t>
            </w:r>
            <w:r w:rsidR="007D411D" w:rsidRPr="0024579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Risk Perception, </w:t>
            </w:r>
            <w:r w:rsidR="00680C15" w:rsidRPr="0024579F">
              <w:rPr>
                <w:rFonts w:asciiTheme="majorBidi" w:eastAsia="Times New Roman" w:hAnsiTheme="majorBidi" w:cstheme="majorBidi"/>
                <w:sz w:val="24"/>
                <w:szCs w:val="24"/>
              </w:rPr>
              <w:t>Coping</w:t>
            </w:r>
            <w:r w:rsidR="00982537" w:rsidRPr="0024579F">
              <w:rPr>
                <w:rFonts w:asciiTheme="majorBidi" w:eastAsia="Times New Roman" w:hAnsiTheme="majorBidi" w:cstheme="majorBidi"/>
                <w:sz w:val="24"/>
                <w:szCs w:val="24"/>
              </w:rPr>
              <w:t>, and</w:t>
            </w:r>
            <w:r w:rsidR="00680C15" w:rsidRPr="0024579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Teamwork</w:t>
            </w:r>
            <w:r w:rsidR="00982537" w:rsidRPr="0024579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="00234533" w:rsidRPr="0024579F">
              <w:rPr>
                <w:rFonts w:asciiTheme="majorBidi" w:eastAsia="Times New Roman" w:hAnsiTheme="majorBidi" w:cstheme="majorBidi"/>
                <w:sz w:val="24"/>
                <w:szCs w:val="24"/>
              </w:rPr>
              <w:t>Questions</w:t>
            </w:r>
          </w:p>
        </w:tc>
        <w:tc>
          <w:tcPr>
            <w:tcW w:w="2763" w:type="dxa"/>
          </w:tcPr>
          <w:p w14:paraId="2B56FD36" w14:textId="3AB2CFCC" w:rsidR="00FF3E8C" w:rsidRPr="0024579F" w:rsidRDefault="00D523C4" w:rsidP="0024579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eastAsia="Times New Roman" w:hAnsiTheme="majorBidi" w:cstheme="majorBidi"/>
                <w:sz w:val="24"/>
                <w:szCs w:val="24"/>
              </w:rPr>
              <w:t>Healthcare Workers</w:t>
            </w:r>
          </w:p>
        </w:tc>
      </w:tr>
      <w:tr w:rsidR="00DA41F2" w:rsidRPr="0024579F" w14:paraId="01B0FC67" w14:textId="77777777" w:rsidTr="0065707D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</w:tcPr>
          <w:p w14:paraId="07FCB135" w14:textId="52973646" w:rsidR="00FF3E8C" w:rsidRPr="0024579F" w:rsidRDefault="00FF3E8C" w:rsidP="0024579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4579F">
              <w:rPr>
                <w:rFonts w:asciiTheme="majorBidi" w:hAnsiTheme="majorBidi" w:cstheme="majorBidi"/>
                <w:sz w:val="24"/>
                <w:szCs w:val="24"/>
              </w:rPr>
              <w:t>Elsaie</w:t>
            </w:r>
            <w:proofErr w:type="spellEnd"/>
            <w:r w:rsidRPr="0024579F">
              <w:rPr>
                <w:rFonts w:asciiTheme="majorBidi" w:hAnsiTheme="majorBidi" w:cstheme="majorBidi"/>
                <w:sz w:val="24"/>
                <w:szCs w:val="24"/>
              </w:rPr>
              <w:t xml:space="preserve"> et al.</w:t>
            </w:r>
          </w:p>
        </w:tc>
        <w:tc>
          <w:tcPr>
            <w:tcW w:w="1764" w:type="dxa"/>
          </w:tcPr>
          <w:p w14:paraId="4B509581" w14:textId="7D8795AB" w:rsidR="00FF3E8C" w:rsidRPr="0024579F" w:rsidRDefault="00FF3E8C" w:rsidP="0024579F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>Egypt</w:t>
            </w:r>
          </w:p>
        </w:tc>
        <w:tc>
          <w:tcPr>
            <w:tcW w:w="1945" w:type="dxa"/>
          </w:tcPr>
          <w:p w14:paraId="6681742E" w14:textId="43DB8FBC" w:rsidR="00FF3E8C" w:rsidRPr="0024579F" w:rsidRDefault="00FF3E8C" w:rsidP="0024579F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>415</w:t>
            </w:r>
          </w:p>
        </w:tc>
        <w:tc>
          <w:tcPr>
            <w:tcW w:w="1544" w:type="dxa"/>
          </w:tcPr>
          <w:p w14:paraId="11297473" w14:textId="275FB42A" w:rsidR="00FF3E8C" w:rsidRPr="0024579F" w:rsidRDefault="005B0DEB" w:rsidP="0024579F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>30 – 40</w:t>
            </w:r>
            <w:r w:rsidR="00CA180F" w:rsidRPr="0024579F">
              <w:rPr>
                <w:rFonts w:asciiTheme="majorBidi" w:hAnsiTheme="majorBidi" w:cstheme="majorBidi"/>
                <w:sz w:val="24"/>
                <w:szCs w:val="24"/>
              </w:rPr>
              <w:t xml:space="preserve"> (</w:t>
            </w:r>
            <w:r w:rsidR="00CA180F" w:rsidRPr="0024579F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65.5%</w:t>
            </w:r>
            <w:r w:rsidR="00CA180F" w:rsidRPr="0024579F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833" w:type="dxa"/>
          </w:tcPr>
          <w:p w14:paraId="363D82E5" w14:textId="732983E0" w:rsidR="00FF3E8C" w:rsidRPr="0024579F" w:rsidRDefault="00FF3E8C" w:rsidP="0024579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 xml:space="preserve">Females = 318 (76.6%) </w:t>
            </w:r>
          </w:p>
          <w:p w14:paraId="0F52EFD1" w14:textId="36B3B151" w:rsidR="00FF3E8C" w:rsidRPr="0024579F" w:rsidRDefault="00FF3E8C" w:rsidP="0024579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>Males 97 (23.4%)</w:t>
            </w:r>
          </w:p>
        </w:tc>
        <w:tc>
          <w:tcPr>
            <w:tcW w:w="2120" w:type="dxa"/>
          </w:tcPr>
          <w:p w14:paraId="3B24E69C" w14:textId="77777777" w:rsidR="00FF3E8C" w:rsidRPr="0024579F" w:rsidRDefault="00FF3E8C" w:rsidP="0024579F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 xml:space="preserve">Depression </w:t>
            </w:r>
          </w:p>
          <w:p w14:paraId="64FB0DA8" w14:textId="130957FE" w:rsidR="00FF3E8C" w:rsidRPr="0024579F" w:rsidRDefault="00FF3E8C" w:rsidP="0024579F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 xml:space="preserve">Anxiety </w:t>
            </w:r>
          </w:p>
          <w:p w14:paraId="7BC6D600" w14:textId="6FB6889A" w:rsidR="00FF3E8C" w:rsidRPr="0024579F" w:rsidRDefault="00FF3E8C" w:rsidP="0024579F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>Stress</w:t>
            </w:r>
          </w:p>
        </w:tc>
        <w:tc>
          <w:tcPr>
            <w:tcW w:w="2220" w:type="dxa"/>
          </w:tcPr>
          <w:p w14:paraId="65CAA10A" w14:textId="57E6CE83" w:rsidR="00FF3E8C" w:rsidRPr="0024579F" w:rsidRDefault="00FF3E8C" w:rsidP="0024579F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>DASS</w:t>
            </w:r>
            <w:r w:rsidR="007D411D" w:rsidRPr="0024579F">
              <w:rPr>
                <w:rFonts w:asciiTheme="majorBidi" w:hAnsiTheme="majorBidi" w:cstheme="majorBidi"/>
                <w:sz w:val="24"/>
                <w:szCs w:val="24"/>
              </w:rPr>
              <w:t>-21</w:t>
            </w:r>
          </w:p>
        </w:tc>
        <w:tc>
          <w:tcPr>
            <w:tcW w:w="2763" w:type="dxa"/>
          </w:tcPr>
          <w:p w14:paraId="160CBD3B" w14:textId="76E55860" w:rsidR="00FF3E8C" w:rsidRPr="0024579F" w:rsidRDefault="00FF3E8C" w:rsidP="0024579F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Style w:val="fontstyle01"/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 xml:space="preserve">Egyptian </w:t>
            </w:r>
            <w:r w:rsidR="00D523C4" w:rsidRPr="0024579F">
              <w:rPr>
                <w:rStyle w:val="fontstyle01"/>
                <w:rFonts w:asciiTheme="majorBidi" w:hAnsiTheme="majorBidi" w:cstheme="majorBidi"/>
                <w:b w:val="0"/>
                <w:bCs w:val="0"/>
                <w:color w:val="auto"/>
                <w:sz w:val="24"/>
                <w:szCs w:val="24"/>
              </w:rPr>
              <w:t>Dermatologists</w:t>
            </w:r>
          </w:p>
        </w:tc>
      </w:tr>
      <w:tr w:rsidR="00DA41F2" w:rsidRPr="0024579F" w14:paraId="2EE45A76" w14:textId="77777777" w:rsidTr="0065707D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</w:tcPr>
          <w:p w14:paraId="4ECC51BE" w14:textId="0E0A0B4D" w:rsidR="00FF3E8C" w:rsidRPr="0024579F" w:rsidRDefault="00FF3E8C" w:rsidP="0024579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>Elkholy et al.</w:t>
            </w:r>
          </w:p>
        </w:tc>
        <w:tc>
          <w:tcPr>
            <w:tcW w:w="1764" w:type="dxa"/>
          </w:tcPr>
          <w:p w14:paraId="0F68C1E4" w14:textId="47A44459" w:rsidR="00FF3E8C" w:rsidRPr="0024579F" w:rsidRDefault="00FF3E8C" w:rsidP="0024579F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>Egypt</w:t>
            </w:r>
          </w:p>
        </w:tc>
        <w:tc>
          <w:tcPr>
            <w:tcW w:w="1945" w:type="dxa"/>
          </w:tcPr>
          <w:p w14:paraId="5D098571" w14:textId="30849AC2" w:rsidR="00FF3E8C" w:rsidRPr="0024579F" w:rsidRDefault="00787ABA" w:rsidP="0024579F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>502</w:t>
            </w:r>
          </w:p>
        </w:tc>
        <w:tc>
          <w:tcPr>
            <w:tcW w:w="1544" w:type="dxa"/>
          </w:tcPr>
          <w:p w14:paraId="51511864" w14:textId="1A1387CB" w:rsidR="00FF3E8C" w:rsidRPr="0024579F" w:rsidRDefault="007E60FC" w:rsidP="0024579F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>31 – 40</w:t>
            </w:r>
            <w:r w:rsidR="0024579F" w:rsidRPr="0024579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4579F" w:rsidRPr="0024579F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(44.4%)</w:t>
            </w:r>
          </w:p>
        </w:tc>
        <w:tc>
          <w:tcPr>
            <w:tcW w:w="1833" w:type="dxa"/>
          </w:tcPr>
          <w:p w14:paraId="2F219416" w14:textId="2835335D" w:rsidR="00FF3E8C" w:rsidRPr="0024579F" w:rsidRDefault="00775383" w:rsidP="0024579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>The m</w:t>
            </w:r>
            <w:r w:rsidR="00787ABA" w:rsidRPr="0024579F">
              <w:rPr>
                <w:rFonts w:asciiTheme="majorBidi" w:hAnsiTheme="majorBidi" w:cstheme="majorBidi"/>
                <w:sz w:val="24"/>
                <w:szCs w:val="24"/>
              </w:rPr>
              <w:t>ale</w:t>
            </w:r>
            <w:r w:rsidR="00972B1A" w:rsidRPr="0024579F">
              <w:rPr>
                <w:rFonts w:asciiTheme="majorBidi" w:hAnsiTheme="majorBidi" w:cstheme="majorBidi"/>
                <w:sz w:val="24"/>
                <w:szCs w:val="24"/>
              </w:rPr>
              <w:t>-to-</w:t>
            </w:r>
            <w:r w:rsidR="00787ABA" w:rsidRPr="0024579F">
              <w:rPr>
                <w:rFonts w:asciiTheme="majorBidi" w:hAnsiTheme="majorBidi" w:cstheme="majorBidi"/>
                <w:sz w:val="24"/>
                <w:szCs w:val="24"/>
              </w:rPr>
              <w:t>female ratio was 1:1</w:t>
            </w:r>
          </w:p>
        </w:tc>
        <w:tc>
          <w:tcPr>
            <w:tcW w:w="2120" w:type="dxa"/>
          </w:tcPr>
          <w:p w14:paraId="0D537FEE" w14:textId="77777777" w:rsidR="000A4B0B" w:rsidRPr="0024579F" w:rsidRDefault="000A4B0B" w:rsidP="0024579F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 xml:space="preserve">Depression </w:t>
            </w:r>
          </w:p>
          <w:p w14:paraId="575F897A" w14:textId="77777777" w:rsidR="000A4B0B" w:rsidRPr="0024579F" w:rsidRDefault="000A4B0B" w:rsidP="0024579F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 xml:space="preserve">Anxiety </w:t>
            </w:r>
          </w:p>
          <w:p w14:paraId="68A89484" w14:textId="77777777" w:rsidR="000A4B0B" w:rsidRPr="0024579F" w:rsidRDefault="000A4B0B" w:rsidP="0024579F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>Insomnia</w:t>
            </w:r>
          </w:p>
          <w:p w14:paraId="363AEF14" w14:textId="26566DD0" w:rsidR="000A4B0B" w:rsidRPr="0024579F" w:rsidRDefault="000A4B0B" w:rsidP="0024579F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>Stress</w:t>
            </w:r>
          </w:p>
        </w:tc>
        <w:tc>
          <w:tcPr>
            <w:tcW w:w="2220" w:type="dxa"/>
          </w:tcPr>
          <w:p w14:paraId="393DBB0E" w14:textId="35A84346" w:rsidR="00FF3E8C" w:rsidRPr="0024579F" w:rsidRDefault="000A4B0B" w:rsidP="0024579F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eastAsia="Times New Roman" w:hAnsiTheme="majorBidi" w:cstheme="majorBidi"/>
                <w:sz w:val="24"/>
                <w:szCs w:val="24"/>
              </w:rPr>
              <w:t>GAD</w:t>
            </w:r>
            <w:r w:rsidR="007D411D" w:rsidRPr="0024579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-7, </w:t>
            </w:r>
            <w:r w:rsidRPr="0024579F">
              <w:rPr>
                <w:rFonts w:asciiTheme="majorBidi" w:eastAsia="Times New Roman" w:hAnsiTheme="majorBidi" w:cstheme="majorBidi"/>
                <w:sz w:val="24"/>
                <w:szCs w:val="24"/>
              </w:rPr>
              <w:t>PHQ</w:t>
            </w:r>
            <w:r w:rsidR="007D411D" w:rsidRPr="0024579F">
              <w:rPr>
                <w:rFonts w:asciiTheme="majorBidi" w:eastAsia="Times New Roman" w:hAnsiTheme="majorBidi" w:cstheme="majorBidi"/>
                <w:sz w:val="24"/>
                <w:szCs w:val="24"/>
              </w:rPr>
              <w:t>-9,</w:t>
            </w:r>
            <w:r w:rsidR="007D411D" w:rsidRPr="0024579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4579F">
              <w:rPr>
                <w:rFonts w:asciiTheme="majorBidi" w:hAnsiTheme="majorBidi" w:cstheme="majorBidi"/>
                <w:sz w:val="24"/>
                <w:szCs w:val="24"/>
              </w:rPr>
              <w:t>ISI</w:t>
            </w:r>
            <w:r w:rsidR="007D411D" w:rsidRPr="0024579F">
              <w:rPr>
                <w:rFonts w:asciiTheme="majorBidi" w:hAnsiTheme="majorBidi" w:cstheme="majorBidi"/>
                <w:sz w:val="24"/>
                <w:szCs w:val="24"/>
              </w:rPr>
              <w:t xml:space="preserve">, </w:t>
            </w:r>
            <w:r w:rsidR="00BC7220" w:rsidRPr="0024579F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="007D411D" w:rsidRPr="0024579F">
              <w:rPr>
                <w:rFonts w:asciiTheme="majorBidi" w:hAnsiTheme="majorBidi" w:cstheme="majorBidi"/>
                <w:sz w:val="24"/>
                <w:szCs w:val="24"/>
              </w:rPr>
              <w:t xml:space="preserve">nd </w:t>
            </w:r>
            <w:r w:rsidRPr="0024579F">
              <w:rPr>
                <w:rFonts w:asciiTheme="majorBidi" w:hAnsiTheme="majorBidi" w:cstheme="majorBidi"/>
                <w:sz w:val="24"/>
                <w:szCs w:val="24"/>
              </w:rPr>
              <w:t>PSS</w:t>
            </w:r>
          </w:p>
        </w:tc>
        <w:tc>
          <w:tcPr>
            <w:tcW w:w="2763" w:type="dxa"/>
          </w:tcPr>
          <w:p w14:paraId="0DF29900" w14:textId="58950804" w:rsidR="00FF3E8C" w:rsidRPr="0024579F" w:rsidRDefault="00D523C4" w:rsidP="0024579F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Theme="majorBidi" w:hAnsiTheme="majorBidi" w:cstheme="majorBidi"/>
                <w:color w:val="auto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>Frontlines Healthcare Workers</w:t>
            </w:r>
          </w:p>
        </w:tc>
      </w:tr>
      <w:tr w:rsidR="00DA41F2" w:rsidRPr="0024579F" w14:paraId="4F5EFFB1" w14:textId="77777777" w:rsidTr="0065707D">
        <w:trPr>
          <w:trHeight w:val="9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</w:tcPr>
          <w:p w14:paraId="7DCF9B8F" w14:textId="11800990" w:rsidR="00BE537D" w:rsidRPr="0024579F" w:rsidRDefault="00BE537D" w:rsidP="0024579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>Arafa et al.</w:t>
            </w:r>
          </w:p>
        </w:tc>
        <w:tc>
          <w:tcPr>
            <w:tcW w:w="1764" w:type="dxa"/>
          </w:tcPr>
          <w:p w14:paraId="07A7C16E" w14:textId="50720865" w:rsidR="00BE537D" w:rsidRPr="0024579F" w:rsidRDefault="00BE537D" w:rsidP="0024579F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>Egypt and Saudi Arabia</w:t>
            </w:r>
          </w:p>
        </w:tc>
        <w:tc>
          <w:tcPr>
            <w:tcW w:w="1945" w:type="dxa"/>
          </w:tcPr>
          <w:p w14:paraId="44E84EF6" w14:textId="3922D537" w:rsidR="00BE537D" w:rsidRPr="0024579F" w:rsidRDefault="00BE537D" w:rsidP="0024579F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>426 (275 from Egypt and 151 from Saudi</w:t>
            </w:r>
            <w:r w:rsidRPr="0024579F">
              <w:rPr>
                <w:rFonts w:asciiTheme="majorBidi" w:hAnsiTheme="majorBidi" w:cstheme="majorBidi"/>
                <w:sz w:val="24"/>
                <w:szCs w:val="24"/>
              </w:rPr>
              <w:br/>
              <w:t>Arabia)</w:t>
            </w:r>
          </w:p>
        </w:tc>
        <w:tc>
          <w:tcPr>
            <w:tcW w:w="1544" w:type="dxa"/>
          </w:tcPr>
          <w:p w14:paraId="060DDCE2" w14:textId="344B62F1" w:rsidR="00BE537D" w:rsidRPr="0024579F" w:rsidRDefault="00BE537D" w:rsidP="0024579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>18 – 30</w:t>
            </w:r>
            <w:r w:rsidR="0024579F" w:rsidRPr="0024579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bookmarkStart w:id="0" w:name="_Hlk123643327"/>
            <w:r w:rsidR="0024579F" w:rsidRPr="0024579F">
              <w:rPr>
                <w:rFonts w:asciiTheme="majorBidi" w:hAnsiTheme="majorBidi" w:cstheme="majorBidi"/>
                <w:sz w:val="24"/>
                <w:szCs w:val="24"/>
              </w:rPr>
              <w:t>(47.2</w:t>
            </w:r>
            <w:r w:rsidR="0024579F" w:rsidRPr="0024579F"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="0024579F" w:rsidRPr="0024579F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bookmarkEnd w:id="0"/>
          </w:p>
        </w:tc>
        <w:tc>
          <w:tcPr>
            <w:tcW w:w="1833" w:type="dxa"/>
          </w:tcPr>
          <w:p w14:paraId="1F2A11EE" w14:textId="55C5DEDC" w:rsidR="00BE537D" w:rsidRPr="0024579F" w:rsidRDefault="00DA41F2" w:rsidP="0024579F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 xml:space="preserve">Male </w:t>
            </w:r>
            <w:r w:rsidR="00BD4DDC" w:rsidRPr="0024579F">
              <w:rPr>
                <w:rFonts w:asciiTheme="majorBidi" w:hAnsiTheme="majorBidi" w:cstheme="majorBidi"/>
                <w:sz w:val="24"/>
                <w:szCs w:val="24"/>
              </w:rPr>
              <w:t xml:space="preserve">= </w:t>
            </w:r>
            <w:r w:rsidR="00BE537D" w:rsidRPr="0024579F">
              <w:rPr>
                <w:rFonts w:asciiTheme="majorBidi" w:hAnsiTheme="majorBidi" w:cstheme="majorBidi"/>
                <w:sz w:val="24"/>
                <w:szCs w:val="24"/>
              </w:rPr>
              <w:t>214 (50.2%)</w:t>
            </w:r>
            <w:r w:rsidR="00BE537D" w:rsidRPr="0024579F">
              <w:rPr>
                <w:rFonts w:asciiTheme="majorBidi" w:hAnsiTheme="majorBidi" w:cstheme="majorBidi"/>
                <w:sz w:val="24"/>
                <w:szCs w:val="24"/>
              </w:rPr>
              <w:br/>
            </w:r>
            <w:r w:rsidRPr="0024579F">
              <w:rPr>
                <w:rFonts w:asciiTheme="majorBidi" w:hAnsiTheme="majorBidi" w:cstheme="majorBidi"/>
                <w:sz w:val="24"/>
                <w:szCs w:val="24"/>
              </w:rPr>
              <w:t xml:space="preserve">Female </w:t>
            </w:r>
            <w:r w:rsidR="00BD4DDC" w:rsidRPr="0024579F">
              <w:rPr>
                <w:rFonts w:asciiTheme="majorBidi" w:hAnsiTheme="majorBidi" w:cstheme="majorBidi"/>
                <w:sz w:val="24"/>
                <w:szCs w:val="24"/>
              </w:rPr>
              <w:t xml:space="preserve">= </w:t>
            </w:r>
            <w:r w:rsidR="00BE537D" w:rsidRPr="0024579F">
              <w:rPr>
                <w:rFonts w:asciiTheme="majorBidi" w:hAnsiTheme="majorBidi" w:cstheme="majorBidi"/>
                <w:sz w:val="24"/>
                <w:szCs w:val="24"/>
              </w:rPr>
              <w:t>212 (49.8%)</w:t>
            </w:r>
          </w:p>
        </w:tc>
        <w:tc>
          <w:tcPr>
            <w:tcW w:w="2120" w:type="dxa"/>
          </w:tcPr>
          <w:p w14:paraId="59BB86FC" w14:textId="77777777" w:rsidR="00BE537D" w:rsidRPr="0024579F" w:rsidRDefault="00BE537D" w:rsidP="0024579F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 xml:space="preserve">Depression </w:t>
            </w:r>
          </w:p>
          <w:p w14:paraId="0A364505" w14:textId="77777777" w:rsidR="00BE537D" w:rsidRPr="0024579F" w:rsidRDefault="00BE537D" w:rsidP="0024579F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 xml:space="preserve">Anxiety </w:t>
            </w:r>
          </w:p>
          <w:p w14:paraId="2BFE93C8" w14:textId="5F0291A1" w:rsidR="00BE537D" w:rsidRPr="0024579F" w:rsidRDefault="00BE537D" w:rsidP="0024579F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>Stress</w:t>
            </w:r>
          </w:p>
        </w:tc>
        <w:tc>
          <w:tcPr>
            <w:tcW w:w="2220" w:type="dxa"/>
          </w:tcPr>
          <w:p w14:paraId="0DC3A98C" w14:textId="7968094A" w:rsidR="00BE537D" w:rsidRPr="0024579F" w:rsidRDefault="00654E8F" w:rsidP="0024579F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>DASS-21</w:t>
            </w:r>
          </w:p>
        </w:tc>
        <w:tc>
          <w:tcPr>
            <w:tcW w:w="2763" w:type="dxa"/>
          </w:tcPr>
          <w:p w14:paraId="60781B99" w14:textId="26214A08" w:rsidR="00BE537D" w:rsidRPr="0024579F" w:rsidRDefault="00D523C4" w:rsidP="0024579F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 xml:space="preserve">Frontlines Healthcare Workers </w:t>
            </w:r>
            <w:r w:rsidRPr="0024579F">
              <w:rPr>
                <w:rFonts w:asciiTheme="majorBidi" w:hAnsiTheme="majorBidi" w:cstheme="majorBidi"/>
                <w:sz w:val="24"/>
                <w:szCs w:val="24"/>
              </w:rPr>
              <w:br/>
            </w:r>
          </w:p>
        </w:tc>
      </w:tr>
      <w:tr w:rsidR="00DA41F2" w:rsidRPr="0024579F" w14:paraId="02C80E22" w14:textId="77777777" w:rsidTr="0065707D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</w:tcPr>
          <w:p w14:paraId="0A83F86E" w14:textId="5E020880" w:rsidR="00540C10" w:rsidRPr="0024579F" w:rsidRDefault="00540C10" w:rsidP="0024579F">
            <w:pPr>
              <w:bidi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>Alamri et al.</w:t>
            </w:r>
          </w:p>
        </w:tc>
        <w:tc>
          <w:tcPr>
            <w:tcW w:w="1764" w:type="dxa"/>
          </w:tcPr>
          <w:p w14:paraId="23A344D9" w14:textId="5FB210AC" w:rsidR="00540C10" w:rsidRPr="0024579F" w:rsidRDefault="00540C10" w:rsidP="0024579F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>Saudi Arabia</w:t>
            </w:r>
          </w:p>
        </w:tc>
        <w:tc>
          <w:tcPr>
            <w:tcW w:w="1945" w:type="dxa"/>
          </w:tcPr>
          <w:p w14:paraId="005371C7" w14:textId="43841F2A" w:rsidR="00540C10" w:rsidRPr="0024579F" w:rsidRDefault="00540C10" w:rsidP="0024579F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>389</w:t>
            </w:r>
          </w:p>
        </w:tc>
        <w:tc>
          <w:tcPr>
            <w:tcW w:w="1544" w:type="dxa"/>
          </w:tcPr>
          <w:p w14:paraId="07934967" w14:textId="15E6EB13" w:rsidR="00540C10" w:rsidRPr="0024579F" w:rsidRDefault="00540C10" w:rsidP="0024579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>30 – 39</w:t>
            </w:r>
            <w:r w:rsidR="0024579F" w:rsidRPr="0024579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bookmarkStart w:id="1" w:name="_Hlk123643493"/>
            <w:r w:rsidR="0024579F" w:rsidRPr="0024579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24579F" w:rsidRPr="0024579F">
              <w:rPr>
                <w:rFonts w:asciiTheme="majorBidi" w:hAnsiTheme="majorBidi" w:cstheme="majorBidi"/>
                <w:sz w:val="24"/>
                <w:szCs w:val="24"/>
              </w:rPr>
              <w:t>47.3%</w:t>
            </w:r>
            <w:r w:rsidR="0024579F" w:rsidRPr="0024579F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bookmarkEnd w:id="1"/>
          </w:p>
        </w:tc>
        <w:tc>
          <w:tcPr>
            <w:tcW w:w="1833" w:type="dxa"/>
          </w:tcPr>
          <w:p w14:paraId="1C409E4F" w14:textId="72EC209A" w:rsidR="00540C10" w:rsidRPr="0024579F" w:rsidRDefault="00540C10" w:rsidP="0024579F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>Male = 266 (68.4%)</w:t>
            </w:r>
            <w:r w:rsidRPr="0024579F">
              <w:rPr>
                <w:rFonts w:asciiTheme="majorBidi" w:hAnsiTheme="majorBidi" w:cstheme="majorBidi"/>
                <w:sz w:val="24"/>
                <w:szCs w:val="24"/>
              </w:rPr>
              <w:br/>
              <w:t>Female = 123 (31.6%)</w:t>
            </w:r>
          </w:p>
        </w:tc>
        <w:tc>
          <w:tcPr>
            <w:tcW w:w="2120" w:type="dxa"/>
          </w:tcPr>
          <w:p w14:paraId="0C3E56A4" w14:textId="77777777" w:rsidR="00540C10" w:rsidRPr="0024579F" w:rsidRDefault="00540C10" w:rsidP="0024579F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 xml:space="preserve">Depression </w:t>
            </w:r>
          </w:p>
          <w:p w14:paraId="76060D52" w14:textId="4E8E959D" w:rsidR="00540C10" w:rsidRPr="0024579F" w:rsidRDefault="00540C10" w:rsidP="0024579F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 xml:space="preserve">Anxiety </w:t>
            </w:r>
          </w:p>
        </w:tc>
        <w:tc>
          <w:tcPr>
            <w:tcW w:w="2220" w:type="dxa"/>
          </w:tcPr>
          <w:p w14:paraId="4E5829E1" w14:textId="7FC56FCF" w:rsidR="00540C10" w:rsidRPr="0024579F" w:rsidRDefault="00540C10" w:rsidP="0024579F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eastAsia="Times New Roman" w:hAnsiTheme="majorBidi" w:cstheme="majorBidi"/>
                <w:sz w:val="24"/>
                <w:szCs w:val="24"/>
              </w:rPr>
              <w:t>GAD-7 and PHQ-9</w:t>
            </w:r>
          </w:p>
        </w:tc>
        <w:tc>
          <w:tcPr>
            <w:tcW w:w="2763" w:type="dxa"/>
          </w:tcPr>
          <w:p w14:paraId="6139FC19" w14:textId="659EDDE4" w:rsidR="00540C10" w:rsidRPr="0024579F" w:rsidRDefault="00540C10" w:rsidP="0024579F">
            <w:pPr>
              <w:bidi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eastAsia="Times New Roman" w:hAnsiTheme="majorBidi" w:cstheme="majorBidi"/>
                <w:sz w:val="24"/>
                <w:szCs w:val="24"/>
              </w:rPr>
              <w:t>Healthcare Workers</w:t>
            </w:r>
          </w:p>
        </w:tc>
      </w:tr>
      <w:tr w:rsidR="00B95B80" w:rsidRPr="0024579F" w14:paraId="256C8D0E" w14:textId="77777777" w:rsidTr="006570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</w:tcPr>
          <w:p w14:paraId="5CC86C03" w14:textId="35D9596B" w:rsidR="00B95B80" w:rsidRPr="0024579F" w:rsidRDefault="00B95B80" w:rsidP="0024579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>Kamberi et al.</w:t>
            </w:r>
          </w:p>
        </w:tc>
        <w:tc>
          <w:tcPr>
            <w:tcW w:w="1764" w:type="dxa"/>
          </w:tcPr>
          <w:p w14:paraId="5110C423" w14:textId="77777777" w:rsidR="00B95B80" w:rsidRPr="0024579F" w:rsidRDefault="00B95B80" w:rsidP="0024579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  <w:lang w:val="fr-FR" w:eastAsia="de-DE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>Albania</w:t>
            </w:r>
          </w:p>
          <w:p w14:paraId="38CBB33F" w14:textId="7F03D509" w:rsidR="00CA180F" w:rsidRPr="0024579F" w:rsidRDefault="00CA180F" w:rsidP="0024579F">
            <w:pPr>
              <w:bidi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45" w:type="dxa"/>
          </w:tcPr>
          <w:p w14:paraId="5085002E" w14:textId="1C9DC1AA" w:rsidR="00B95B80" w:rsidRPr="0024579F" w:rsidRDefault="00566172" w:rsidP="0024579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410 </w:t>
            </w:r>
          </w:p>
        </w:tc>
        <w:tc>
          <w:tcPr>
            <w:tcW w:w="1544" w:type="dxa"/>
          </w:tcPr>
          <w:p w14:paraId="46F2A091" w14:textId="7FDD99D8" w:rsidR="00B95B80" w:rsidRPr="0024579F" w:rsidRDefault="00375CD8" w:rsidP="0024579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 – 40 (46.3%)</w:t>
            </w:r>
          </w:p>
        </w:tc>
        <w:tc>
          <w:tcPr>
            <w:tcW w:w="1833" w:type="dxa"/>
          </w:tcPr>
          <w:p w14:paraId="1964C359" w14:textId="29ECB280" w:rsidR="00B95B80" w:rsidRPr="0024579F" w:rsidRDefault="00566172" w:rsidP="0024579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ale</w:t>
            </w:r>
            <w:r w:rsidR="00FA6B71" w:rsidRPr="0024579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= </w:t>
            </w:r>
            <w:r w:rsidRPr="0024579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67 (16.3%)</w:t>
            </w:r>
            <w:r w:rsidRPr="0024579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br/>
              <w:t>Female</w:t>
            </w:r>
            <w:r w:rsidRPr="0024579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FA6B71" w:rsidRPr="0024579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= </w:t>
            </w:r>
            <w:r w:rsidRPr="0024579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2 (78.5%)</w:t>
            </w:r>
            <w:r w:rsidRPr="0024579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br/>
            </w:r>
          </w:p>
        </w:tc>
        <w:tc>
          <w:tcPr>
            <w:tcW w:w="2120" w:type="dxa"/>
          </w:tcPr>
          <w:p w14:paraId="16DCB6C0" w14:textId="77777777" w:rsidR="00B95B80" w:rsidRPr="0024579F" w:rsidRDefault="00B95B80" w:rsidP="0024579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Anxiety </w:t>
            </w:r>
          </w:p>
          <w:p w14:paraId="2C5BAE4E" w14:textId="77777777" w:rsidR="00B95B80" w:rsidRPr="0024579F" w:rsidRDefault="00B95B80" w:rsidP="0024579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eastAsia="Times New Roman" w:hAnsiTheme="majorBidi" w:cstheme="majorBidi"/>
                <w:sz w:val="24"/>
                <w:szCs w:val="24"/>
              </w:rPr>
              <w:t>Depression</w:t>
            </w:r>
          </w:p>
          <w:p w14:paraId="543AB5E9" w14:textId="77777777" w:rsidR="00B95B80" w:rsidRPr="0024579F" w:rsidRDefault="00B95B80" w:rsidP="0024579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eastAsia="Times New Roman" w:hAnsiTheme="majorBidi" w:cstheme="majorBidi"/>
                <w:sz w:val="24"/>
                <w:szCs w:val="24"/>
              </w:rPr>
              <w:t>Risk Perception Questions</w:t>
            </w:r>
          </w:p>
          <w:p w14:paraId="49A6F09E" w14:textId="6B6181BC" w:rsidR="00B95B80" w:rsidRPr="0024579F" w:rsidRDefault="00B95B80" w:rsidP="0024579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oping </w:t>
            </w:r>
          </w:p>
        </w:tc>
        <w:tc>
          <w:tcPr>
            <w:tcW w:w="2220" w:type="dxa"/>
          </w:tcPr>
          <w:p w14:paraId="1F4CC9BB" w14:textId="01CC3A6C" w:rsidR="00B95B80" w:rsidRPr="0024579F" w:rsidRDefault="00B95B80" w:rsidP="0024579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GAD-7, PHQ-9, Risk Perception, and Coping </w:t>
            </w:r>
            <w:r w:rsidR="00BA03C5" w:rsidRPr="0024579F">
              <w:rPr>
                <w:rFonts w:asciiTheme="majorBidi" w:eastAsia="Times New Roman" w:hAnsiTheme="majorBidi" w:cstheme="majorBidi"/>
                <w:sz w:val="24"/>
                <w:szCs w:val="24"/>
              </w:rPr>
              <w:t>Questions</w:t>
            </w:r>
          </w:p>
        </w:tc>
        <w:tc>
          <w:tcPr>
            <w:tcW w:w="2763" w:type="dxa"/>
          </w:tcPr>
          <w:p w14:paraId="2469BB96" w14:textId="2A06A543" w:rsidR="00B95B80" w:rsidRPr="0024579F" w:rsidRDefault="00B95B80" w:rsidP="0024579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eastAsia="Times New Roman" w:hAnsiTheme="majorBidi" w:cstheme="majorBidi"/>
                <w:sz w:val="24"/>
                <w:szCs w:val="24"/>
              </w:rPr>
              <w:t>Healthcare Workers</w:t>
            </w:r>
          </w:p>
        </w:tc>
      </w:tr>
      <w:tr w:rsidR="00111722" w:rsidRPr="0024579F" w14:paraId="6698998E" w14:textId="77777777" w:rsidTr="0065707D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</w:tcPr>
          <w:p w14:paraId="506C0629" w14:textId="311485C5" w:rsidR="00111722" w:rsidRPr="0024579F" w:rsidRDefault="00111722" w:rsidP="0024579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>Rillera Marzo et al.</w:t>
            </w:r>
          </w:p>
        </w:tc>
        <w:tc>
          <w:tcPr>
            <w:tcW w:w="1764" w:type="dxa"/>
          </w:tcPr>
          <w:p w14:paraId="48BBC519" w14:textId="0C4425FC" w:rsidR="00111722" w:rsidRPr="0024579F" w:rsidRDefault="00111722" w:rsidP="0024579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>Philippines</w:t>
            </w:r>
          </w:p>
        </w:tc>
        <w:tc>
          <w:tcPr>
            <w:tcW w:w="1945" w:type="dxa"/>
          </w:tcPr>
          <w:p w14:paraId="23638A10" w14:textId="3DE75631" w:rsidR="00111722" w:rsidRPr="0024579F" w:rsidRDefault="00111722" w:rsidP="0024579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516</w:t>
            </w:r>
          </w:p>
        </w:tc>
        <w:tc>
          <w:tcPr>
            <w:tcW w:w="1544" w:type="dxa"/>
          </w:tcPr>
          <w:p w14:paraId="4CBE03D5" w14:textId="58FBBF16" w:rsidR="00375CD8" w:rsidRPr="00375CD8" w:rsidRDefault="00375CD8" w:rsidP="00375CD8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231F2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231F20"/>
                <w:sz w:val="24"/>
                <w:szCs w:val="24"/>
              </w:rPr>
              <w:t>41</w:t>
            </w:r>
            <w:r w:rsidR="00111722" w:rsidRPr="0024579F">
              <w:rPr>
                <w:rFonts w:asciiTheme="majorBidi" w:hAnsiTheme="majorBidi" w:cstheme="majorBidi"/>
                <w:color w:val="231F20"/>
                <w:sz w:val="24"/>
                <w:szCs w:val="24"/>
              </w:rPr>
              <w:t xml:space="preserve"> – 60</w:t>
            </w:r>
            <w:r>
              <w:rPr>
                <w:rFonts w:asciiTheme="majorBidi" w:hAnsiTheme="majorBidi" w:cstheme="majorBidi"/>
                <w:color w:val="231F20"/>
                <w:sz w:val="24"/>
                <w:szCs w:val="24"/>
              </w:rPr>
              <w:t xml:space="preserve"> </w:t>
            </w:r>
            <w:r w:rsidRPr="00375CD8">
              <w:rPr>
                <w:rFonts w:asciiTheme="majorBidi" w:hAnsiTheme="majorBidi" w:cstheme="majorBidi"/>
                <w:sz w:val="24"/>
                <w:szCs w:val="24"/>
              </w:rPr>
              <w:t>(Doctor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: </w:t>
            </w:r>
            <w:r w:rsidRPr="00375CD8">
              <w:rPr>
                <w:rFonts w:asciiTheme="majorBidi" w:hAnsiTheme="majorBidi" w:cstheme="majorBidi"/>
                <w:sz w:val="24"/>
                <w:szCs w:val="24"/>
              </w:rPr>
              <w:t>229 (54.1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Pr="00375CD8">
              <w:rPr>
                <w:rFonts w:asciiTheme="majorBidi" w:hAnsiTheme="majorBidi" w:cstheme="majorBidi"/>
                <w:sz w:val="24"/>
                <w:szCs w:val="24"/>
              </w:rPr>
              <w:t>)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and </w:t>
            </w:r>
            <w:r w:rsidRPr="00375CD8">
              <w:rPr>
                <w:rFonts w:asciiTheme="majorBidi" w:hAnsiTheme="majorBidi" w:cstheme="majorBidi"/>
                <w:sz w:val="24"/>
                <w:szCs w:val="24"/>
              </w:rPr>
              <w:t xml:space="preserve">           </w:t>
            </w:r>
            <w:r w:rsidRPr="00375CD8">
              <w:rPr>
                <w:rFonts w:asciiTheme="majorBidi" w:hAnsiTheme="majorBidi" w:cstheme="majorBidi"/>
                <w:sz w:val="24"/>
                <w:szCs w:val="24"/>
              </w:rPr>
              <w:t>Nurse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: </w:t>
            </w:r>
            <w:r w:rsidRPr="00375CD8">
              <w:rPr>
                <w:rFonts w:asciiTheme="majorBidi" w:hAnsiTheme="majorBidi" w:cstheme="majorBidi"/>
                <w:sz w:val="24"/>
                <w:szCs w:val="24"/>
              </w:rPr>
              <w:t>38 (43.6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%</w:t>
            </w:r>
            <w:r w:rsidRPr="00375CD8">
              <w:rPr>
                <w:rFonts w:asciiTheme="majorBidi" w:hAnsiTheme="majorBidi" w:cstheme="majorBidi"/>
                <w:sz w:val="24"/>
                <w:szCs w:val="24"/>
              </w:rPr>
              <w:t>))</w:t>
            </w:r>
          </w:p>
        </w:tc>
        <w:tc>
          <w:tcPr>
            <w:tcW w:w="1833" w:type="dxa"/>
          </w:tcPr>
          <w:p w14:paraId="3CB45909" w14:textId="46A6495E" w:rsidR="00111722" w:rsidRPr="0024579F" w:rsidRDefault="00111722" w:rsidP="0024579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ale = 230 (44.5</w:t>
            </w:r>
            <w:r w:rsidR="00BF13C0" w:rsidRPr="0024579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8</w:t>
            </w:r>
            <w:r w:rsidRPr="0024579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%)</w:t>
            </w:r>
            <w:r w:rsidRPr="0024579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br/>
              <w:t>Female</w:t>
            </w:r>
            <w:r w:rsidRPr="0024579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4579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= 286 (55.42%)</w:t>
            </w:r>
            <w:r w:rsidRPr="0024579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br/>
            </w:r>
          </w:p>
        </w:tc>
        <w:tc>
          <w:tcPr>
            <w:tcW w:w="2120" w:type="dxa"/>
          </w:tcPr>
          <w:p w14:paraId="065BA4E9" w14:textId="77777777" w:rsidR="00111722" w:rsidRPr="0024579F" w:rsidRDefault="00111722" w:rsidP="0024579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Anxiety </w:t>
            </w:r>
          </w:p>
          <w:p w14:paraId="04D22F0D" w14:textId="77777777" w:rsidR="00111722" w:rsidRPr="0024579F" w:rsidRDefault="00111722" w:rsidP="0024579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eastAsia="Times New Roman" w:hAnsiTheme="majorBidi" w:cstheme="majorBidi"/>
                <w:sz w:val="24"/>
                <w:szCs w:val="24"/>
              </w:rPr>
              <w:t>Depression</w:t>
            </w:r>
          </w:p>
          <w:p w14:paraId="0E63C63D" w14:textId="77777777" w:rsidR="00111722" w:rsidRPr="0024579F" w:rsidRDefault="00111722" w:rsidP="0024579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eastAsia="Times New Roman" w:hAnsiTheme="majorBidi" w:cstheme="majorBidi"/>
                <w:sz w:val="24"/>
                <w:szCs w:val="24"/>
              </w:rPr>
              <w:t>Risk Perception Questions</w:t>
            </w:r>
          </w:p>
          <w:p w14:paraId="6DC88436" w14:textId="24B8D4B3" w:rsidR="00111722" w:rsidRPr="0024579F" w:rsidRDefault="00111722" w:rsidP="0024579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Coping </w:t>
            </w:r>
          </w:p>
        </w:tc>
        <w:tc>
          <w:tcPr>
            <w:tcW w:w="2220" w:type="dxa"/>
          </w:tcPr>
          <w:p w14:paraId="3E8859C4" w14:textId="63635DD9" w:rsidR="00111722" w:rsidRPr="0024579F" w:rsidRDefault="00111722" w:rsidP="0024579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eastAsia="Times New Roman" w:hAnsiTheme="majorBidi" w:cstheme="majorBidi"/>
                <w:sz w:val="24"/>
                <w:szCs w:val="24"/>
              </w:rPr>
              <w:t>GAD-7, PHQ-9, Risk Perception, and Coping Questions</w:t>
            </w:r>
          </w:p>
        </w:tc>
        <w:tc>
          <w:tcPr>
            <w:tcW w:w="2763" w:type="dxa"/>
          </w:tcPr>
          <w:p w14:paraId="4084F292" w14:textId="04C1A637" w:rsidR="00111722" w:rsidRPr="0024579F" w:rsidRDefault="00111722" w:rsidP="0024579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eastAsia="Times New Roman" w:hAnsiTheme="majorBidi" w:cstheme="majorBidi"/>
                <w:sz w:val="24"/>
                <w:szCs w:val="24"/>
              </w:rPr>
              <w:t>Healthcare Workers</w:t>
            </w:r>
          </w:p>
        </w:tc>
      </w:tr>
      <w:tr w:rsidR="00111722" w:rsidRPr="0024579F" w14:paraId="0717EE44" w14:textId="77777777" w:rsidTr="0065707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23" w:type="dxa"/>
          </w:tcPr>
          <w:p w14:paraId="0747CB69" w14:textId="0BB1DBC6" w:rsidR="00111722" w:rsidRPr="0024579F" w:rsidRDefault="00111722" w:rsidP="0024579F">
            <w:pPr>
              <w:bidi w:val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Ghaleb et al. </w:t>
            </w:r>
          </w:p>
        </w:tc>
        <w:tc>
          <w:tcPr>
            <w:tcW w:w="1764" w:type="dxa"/>
          </w:tcPr>
          <w:p w14:paraId="1BD4695C" w14:textId="43414D83" w:rsidR="00111722" w:rsidRPr="0024579F" w:rsidRDefault="00111722" w:rsidP="0024579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>Eastern Mediterranean Region</w:t>
            </w:r>
          </w:p>
        </w:tc>
        <w:tc>
          <w:tcPr>
            <w:tcW w:w="1945" w:type="dxa"/>
          </w:tcPr>
          <w:p w14:paraId="582812D7" w14:textId="15D0F742" w:rsidR="00111722" w:rsidRPr="0024579F" w:rsidRDefault="00111722" w:rsidP="0024579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48</w:t>
            </w:r>
            <w:r w:rsidRPr="0024579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4579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from Iraq (n = 381), Egypt (n = 308), Somalia (n = 212), Sudan (n = 202), Yemen (n = 160), Jordan (n = 55), Pakistan</w:t>
            </w:r>
            <w:r w:rsidRPr="0024579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br/>
              <w:t>(n = 53), Afghanistan (n = 36), and Morocco (n = 41).</w:t>
            </w:r>
          </w:p>
        </w:tc>
        <w:tc>
          <w:tcPr>
            <w:tcW w:w="1544" w:type="dxa"/>
          </w:tcPr>
          <w:p w14:paraId="66D2D872" w14:textId="465FB0AF" w:rsidR="00111722" w:rsidRPr="0024579F" w:rsidRDefault="00111722" w:rsidP="0024579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>≤ 30</w:t>
            </w:r>
            <w:r w:rsidR="0024579F" w:rsidRPr="0024579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bookmarkStart w:id="2" w:name="_Hlk123643622"/>
            <w:r w:rsidR="0024579F" w:rsidRPr="0024579F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24579F" w:rsidRPr="0024579F">
              <w:rPr>
                <w:rFonts w:asciiTheme="majorBidi" w:hAnsiTheme="majorBidi" w:cstheme="majorBidi"/>
                <w:sz w:val="24"/>
                <w:szCs w:val="24"/>
              </w:rPr>
              <w:t>52.7</w:t>
            </w:r>
            <w:r w:rsidR="0024579F" w:rsidRPr="0024579F">
              <w:rPr>
                <w:rFonts w:asciiTheme="majorBidi" w:hAnsiTheme="majorBidi" w:cstheme="majorBidi"/>
                <w:sz w:val="24"/>
                <w:szCs w:val="24"/>
              </w:rPr>
              <w:t>%)</w:t>
            </w:r>
            <w:bookmarkEnd w:id="2"/>
          </w:p>
        </w:tc>
        <w:tc>
          <w:tcPr>
            <w:tcW w:w="1833" w:type="dxa"/>
          </w:tcPr>
          <w:p w14:paraId="1467AC82" w14:textId="56779AF3" w:rsidR="00111722" w:rsidRPr="0024579F" w:rsidRDefault="00111722" w:rsidP="0024579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Male </w:t>
            </w:r>
            <w:r w:rsidR="00CA180F" w:rsidRPr="0024579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= 742</w:t>
            </w:r>
            <w:r w:rsidRPr="0024579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(51.2%)</w:t>
            </w:r>
            <w:r w:rsidRPr="0024579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br/>
              <w:t>Female = 706 (48.8%)</w:t>
            </w:r>
          </w:p>
        </w:tc>
        <w:tc>
          <w:tcPr>
            <w:tcW w:w="2120" w:type="dxa"/>
          </w:tcPr>
          <w:p w14:paraId="18C36B59" w14:textId="77777777" w:rsidR="00111722" w:rsidRPr="0024579F" w:rsidRDefault="00111722" w:rsidP="0024579F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 xml:space="preserve">Depression </w:t>
            </w:r>
          </w:p>
          <w:p w14:paraId="1BFA074F" w14:textId="77777777" w:rsidR="00111722" w:rsidRPr="0024579F" w:rsidRDefault="00111722" w:rsidP="0024579F">
            <w:pPr>
              <w:pStyle w:val="NoSpacing"/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 xml:space="preserve">Anxiety </w:t>
            </w:r>
          </w:p>
          <w:p w14:paraId="23EFEC4A" w14:textId="77777777" w:rsidR="00111722" w:rsidRPr="0024579F" w:rsidRDefault="00111722" w:rsidP="0024579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>Stress</w:t>
            </w:r>
            <w:r w:rsidRPr="0024579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  <w:p w14:paraId="6851A801" w14:textId="64F913ED" w:rsidR="00111722" w:rsidRPr="0024579F" w:rsidRDefault="00CA180F" w:rsidP="0024579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sychological distress</w:t>
            </w:r>
          </w:p>
        </w:tc>
        <w:tc>
          <w:tcPr>
            <w:tcW w:w="2220" w:type="dxa"/>
          </w:tcPr>
          <w:p w14:paraId="67369252" w14:textId="7282E809" w:rsidR="00111722" w:rsidRPr="0024579F" w:rsidRDefault="00111722" w:rsidP="0024579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hAnsiTheme="majorBidi" w:cstheme="majorBidi"/>
                <w:sz w:val="24"/>
                <w:szCs w:val="24"/>
              </w:rPr>
              <w:t xml:space="preserve">DASS-21 and </w:t>
            </w:r>
            <w:r w:rsidRPr="0024579F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PDI </w:t>
            </w:r>
          </w:p>
        </w:tc>
        <w:tc>
          <w:tcPr>
            <w:tcW w:w="2763" w:type="dxa"/>
          </w:tcPr>
          <w:p w14:paraId="1FA711B8" w14:textId="098EDE26" w:rsidR="00111722" w:rsidRPr="0024579F" w:rsidRDefault="00111722" w:rsidP="0024579F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24579F">
              <w:rPr>
                <w:rFonts w:asciiTheme="majorBidi" w:eastAsia="Times New Roman" w:hAnsiTheme="majorBidi" w:cstheme="majorBidi"/>
                <w:sz w:val="24"/>
                <w:szCs w:val="24"/>
              </w:rPr>
              <w:t>Healthcare Workers</w:t>
            </w:r>
          </w:p>
        </w:tc>
      </w:tr>
    </w:tbl>
    <w:p w14:paraId="1F0FDB11" w14:textId="3E53CF1A" w:rsidR="00632010" w:rsidRPr="0024579F" w:rsidRDefault="00632010" w:rsidP="0024579F">
      <w:pPr>
        <w:bidi w:val="0"/>
        <w:spacing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7D8453D" w14:textId="59ACEF98" w:rsidR="00654E8F" w:rsidRPr="0024579F" w:rsidRDefault="00816CDE" w:rsidP="0024579F">
      <w:pPr>
        <w:pStyle w:val="NoSpacing"/>
        <w:bidi w:val="0"/>
        <w:rPr>
          <w:rFonts w:asciiTheme="majorBidi" w:hAnsiTheme="majorBidi" w:cstheme="majorBidi"/>
          <w:sz w:val="24"/>
          <w:szCs w:val="24"/>
        </w:rPr>
      </w:pPr>
      <w:r w:rsidRPr="0024579F">
        <w:rPr>
          <w:rFonts w:asciiTheme="majorBidi" w:hAnsiTheme="majorBidi" w:cstheme="majorBidi"/>
          <w:sz w:val="24"/>
          <w:szCs w:val="24"/>
        </w:rPr>
        <w:t xml:space="preserve">Abbreviations: </w:t>
      </w:r>
      <w:r w:rsidR="00632010" w:rsidRPr="0024579F">
        <w:rPr>
          <w:rFonts w:asciiTheme="majorBidi" w:hAnsiTheme="majorBidi" w:cstheme="majorBidi"/>
          <w:sz w:val="24"/>
          <w:szCs w:val="24"/>
        </w:rPr>
        <w:t>Patient Health Questionnaire</w:t>
      </w:r>
      <w:r w:rsidR="005959A2" w:rsidRPr="0024579F">
        <w:rPr>
          <w:rFonts w:asciiTheme="majorBidi" w:hAnsiTheme="majorBidi" w:cstheme="majorBidi"/>
          <w:sz w:val="24"/>
          <w:szCs w:val="24"/>
        </w:rPr>
        <w:t xml:space="preserve"> </w:t>
      </w:r>
      <w:r w:rsidR="00632010" w:rsidRPr="0024579F">
        <w:rPr>
          <w:rFonts w:asciiTheme="majorBidi" w:hAnsiTheme="majorBidi" w:cstheme="majorBidi"/>
          <w:sz w:val="24"/>
          <w:szCs w:val="24"/>
        </w:rPr>
        <w:t>(PHQ-9)</w:t>
      </w:r>
      <w:r w:rsidRPr="0024579F">
        <w:rPr>
          <w:rFonts w:asciiTheme="majorBidi" w:hAnsiTheme="majorBidi" w:cstheme="majorBidi"/>
          <w:sz w:val="24"/>
          <w:szCs w:val="24"/>
        </w:rPr>
        <w:t xml:space="preserve">; </w:t>
      </w:r>
      <w:r w:rsidR="00632010" w:rsidRPr="0024579F">
        <w:rPr>
          <w:rFonts w:asciiTheme="majorBidi" w:hAnsiTheme="majorBidi" w:cstheme="majorBidi"/>
          <w:sz w:val="24"/>
          <w:szCs w:val="24"/>
        </w:rPr>
        <w:t>Generalized Anxiety Disorder (GAD-7)</w:t>
      </w:r>
      <w:r w:rsidRPr="0024579F">
        <w:rPr>
          <w:rFonts w:asciiTheme="majorBidi" w:hAnsiTheme="majorBidi" w:cstheme="majorBidi"/>
          <w:sz w:val="24"/>
          <w:szCs w:val="24"/>
        </w:rPr>
        <w:t xml:space="preserve">; </w:t>
      </w:r>
      <w:r w:rsidR="00632010" w:rsidRPr="0024579F">
        <w:rPr>
          <w:rFonts w:asciiTheme="majorBidi" w:hAnsiTheme="majorBidi" w:cstheme="majorBidi"/>
          <w:sz w:val="24"/>
          <w:szCs w:val="24"/>
        </w:rPr>
        <w:t>Insomnia Severity Index (ISI)</w:t>
      </w:r>
      <w:r w:rsidRPr="0024579F">
        <w:rPr>
          <w:rFonts w:asciiTheme="majorBidi" w:hAnsiTheme="majorBidi" w:cstheme="majorBidi"/>
          <w:sz w:val="24"/>
          <w:szCs w:val="24"/>
        </w:rPr>
        <w:t xml:space="preserve">; </w:t>
      </w:r>
      <w:r w:rsidR="00632010" w:rsidRPr="0024579F">
        <w:rPr>
          <w:rFonts w:asciiTheme="majorBidi" w:hAnsiTheme="majorBidi" w:cstheme="majorBidi"/>
          <w:sz w:val="24"/>
          <w:szCs w:val="24"/>
        </w:rPr>
        <w:t>Perceived Stress Scale (PSS)</w:t>
      </w:r>
      <w:r w:rsidRPr="0024579F">
        <w:rPr>
          <w:rFonts w:asciiTheme="majorBidi" w:hAnsiTheme="majorBidi" w:cstheme="majorBidi"/>
          <w:sz w:val="24"/>
          <w:szCs w:val="24"/>
        </w:rPr>
        <w:t xml:space="preserve">; </w:t>
      </w:r>
      <w:r w:rsidR="00961638" w:rsidRPr="0024579F">
        <w:rPr>
          <w:rFonts w:asciiTheme="majorBidi" w:hAnsiTheme="majorBidi" w:cstheme="majorBidi"/>
          <w:sz w:val="24"/>
          <w:szCs w:val="24"/>
        </w:rPr>
        <w:t>Hospital Anxiety and Depression Scale (HADS)</w:t>
      </w:r>
      <w:r w:rsidRPr="0024579F">
        <w:rPr>
          <w:rFonts w:asciiTheme="majorBidi" w:hAnsiTheme="majorBidi" w:cstheme="majorBidi"/>
          <w:sz w:val="24"/>
          <w:szCs w:val="24"/>
        </w:rPr>
        <w:t xml:space="preserve">; </w:t>
      </w:r>
      <w:r w:rsidR="00961638" w:rsidRPr="0024579F">
        <w:rPr>
          <w:rFonts w:asciiTheme="majorBidi" w:hAnsiTheme="majorBidi" w:cstheme="majorBidi"/>
          <w:sz w:val="24"/>
          <w:szCs w:val="24"/>
        </w:rPr>
        <w:t>Health Anxiety Inventory (HAI)</w:t>
      </w:r>
      <w:r w:rsidRPr="0024579F">
        <w:rPr>
          <w:rFonts w:asciiTheme="majorBidi" w:hAnsiTheme="majorBidi" w:cstheme="majorBidi"/>
          <w:sz w:val="24"/>
          <w:szCs w:val="24"/>
        </w:rPr>
        <w:t xml:space="preserve">; </w:t>
      </w:r>
      <w:r w:rsidR="00654E8F" w:rsidRPr="0024579F">
        <w:rPr>
          <w:rFonts w:asciiTheme="majorBidi" w:hAnsiTheme="majorBidi" w:cstheme="majorBidi"/>
          <w:sz w:val="24"/>
          <w:szCs w:val="24"/>
        </w:rPr>
        <w:t>Depression, Anxiety, and Stress Scale (DASS-21)</w:t>
      </w:r>
      <w:r w:rsidRPr="0024579F">
        <w:rPr>
          <w:rFonts w:asciiTheme="majorBidi" w:hAnsiTheme="majorBidi" w:cstheme="majorBidi"/>
          <w:sz w:val="24"/>
          <w:szCs w:val="24"/>
        </w:rPr>
        <w:t xml:space="preserve">; and </w:t>
      </w:r>
      <w:r w:rsidR="00654E8F" w:rsidRPr="0024579F">
        <w:rPr>
          <w:rFonts w:asciiTheme="majorBidi" w:hAnsiTheme="majorBidi" w:cstheme="majorBidi"/>
          <w:color w:val="000000"/>
          <w:sz w:val="24"/>
          <w:szCs w:val="24"/>
        </w:rPr>
        <w:t>COVID-19 Peritraumatic Distress Index (CPDI)</w:t>
      </w:r>
    </w:p>
    <w:sectPr w:rsidR="00654E8F" w:rsidRPr="0024579F" w:rsidSect="00C66D99">
      <w:pgSz w:w="16838" w:h="11906" w:orient="landscape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o-Bold">
    <w:altName w:val="Segoe UI"/>
    <w:panose1 w:val="00000000000000000000"/>
    <w:charset w:val="00"/>
    <w:family w:val="roman"/>
    <w:notTrueType/>
    <w:pitch w:val="default"/>
  </w:font>
  <w:font w:name="SymbolMT">
    <w:altName w:val="Cambria"/>
    <w:panose1 w:val="00000000000000000000"/>
    <w:charset w:val="00"/>
    <w:family w:val="roman"/>
    <w:notTrueType/>
    <w:pitch w:val="default"/>
  </w:font>
  <w:font w:name="CMSY10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8C12F1"/>
    <w:multiLevelType w:val="hybridMultilevel"/>
    <w:tmpl w:val="71B6E5E2"/>
    <w:lvl w:ilvl="0" w:tplc="97AE65AC">
      <w:start w:val="1"/>
      <w:numFmt w:val="upperLetter"/>
      <w:lvlText w:val="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87726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gutterAtTop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yM7M0NzYyMLM0NjRX0lEKTi0uzszPAykwqwUAUknLKSwAAAA="/>
  </w:docVars>
  <w:rsids>
    <w:rsidRoot w:val="00756A31"/>
    <w:rsid w:val="000226E9"/>
    <w:rsid w:val="0002458B"/>
    <w:rsid w:val="00053B55"/>
    <w:rsid w:val="0008599E"/>
    <w:rsid w:val="000A4B0B"/>
    <w:rsid w:val="000E2632"/>
    <w:rsid w:val="000E7540"/>
    <w:rsid w:val="000F089F"/>
    <w:rsid w:val="0010416C"/>
    <w:rsid w:val="00111722"/>
    <w:rsid w:val="00184BB0"/>
    <w:rsid w:val="0018646C"/>
    <w:rsid w:val="001B1FAE"/>
    <w:rsid w:val="001C4BE8"/>
    <w:rsid w:val="00234533"/>
    <w:rsid w:val="0024579F"/>
    <w:rsid w:val="00283065"/>
    <w:rsid w:val="003577A0"/>
    <w:rsid w:val="00375CD8"/>
    <w:rsid w:val="003F2B8C"/>
    <w:rsid w:val="003F3ABA"/>
    <w:rsid w:val="004019AC"/>
    <w:rsid w:val="00416D12"/>
    <w:rsid w:val="00421487"/>
    <w:rsid w:val="00427C8B"/>
    <w:rsid w:val="00453A3B"/>
    <w:rsid w:val="00475B0A"/>
    <w:rsid w:val="00477A71"/>
    <w:rsid w:val="004F1716"/>
    <w:rsid w:val="004F6797"/>
    <w:rsid w:val="004F6A30"/>
    <w:rsid w:val="00502DA8"/>
    <w:rsid w:val="00527AA4"/>
    <w:rsid w:val="00540C10"/>
    <w:rsid w:val="005440F3"/>
    <w:rsid w:val="00566172"/>
    <w:rsid w:val="0059310F"/>
    <w:rsid w:val="005959A2"/>
    <w:rsid w:val="005B01B6"/>
    <w:rsid w:val="005B0DEB"/>
    <w:rsid w:val="005B2616"/>
    <w:rsid w:val="005C25ED"/>
    <w:rsid w:val="005D1AB3"/>
    <w:rsid w:val="005F111B"/>
    <w:rsid w:val="006038B0"/>
    <w:rsid w:val="00632010"/>
    <w:rsid w:val="00654E8F"/>
    <w:rsid w:val="0065707D"/>
    <w:rsid w:val="00680C15"/>
    <w:rsid w:val="006B0C00"/>
    <w:rsid w:val="006E059D"/>
    <w:rsid w:val="006E3AA1"/>
    <w:rsid w:val="0074481D"/>
    <w:rsid w:val="007522E8"/>
    <w:rsid w:val="00756A31"/>
    <w:rsid w:val="00775383"/>
    <w:rsid w:val="00787ABA"/>
    <w:rsid w:val="0079212A"/>
    <w:rsid w:val="007B4A6D"/>
    <w:rsid w:val="007C2E6A"/>
    <w:rsid w:val="007D411D"/>
    <w:rsid w:val="007E60FC"/>
    <w:rsid w:val="008013D2"/>
    <w:rsid w:val="00816CDE"/>
    <w:rsid w:val="00856430"/>
    <w:rsid w:val="008C56F1"/>
    <w:rsid w:val="008F1EA4"/>
    <w:rsid w:val="00902359"/>
    <w:rsid w:val="009346C0"/>
    <w:rsid w:val="009503E0"/>
    <w:rsid w:val="00961638"/>
    <w:rsid w:val="00972B1A"/>
    <w:rsid w:val="00982537"/>
    <w:rsid w:val="009B584C"/>
    <w:rsid w:val="00A57DE4"/>
    <w:rsid w:val="00AB5410"/>
    <w:rsid w:val="00AC467D"/>
    <w:rsid w:val="00AC6B17"/>
    <w:rsid w:val="00AE0CBC"/>
    <w:rsid w:val="00B038EA"/>
    <w:rsid w:val="00B22E71"/>
    <w:rsid w:val="00B87D33"/>
    <w:rsid w:val="00B95B80"/>
    <w:rsid w:val="00BA03C5"/>
    <w:rsid w:val="00BC7220"/>
    <w:rsid w:val="00BD4DDC"/>
    <w:rsid w:val="00BE0833"/>
    <w:rsid w:val="00BE537D"/>
    <w:rsid w:val="00BF13C0"/>
    <w:rsid w:val="00C076F1"/>
    <w:rsid w:val="00C21514"/>
    <w:rsid w:val="00C24A37"/>
    <w:rsid w:val="00C321EB"/>
    <w:rsid w:val="00C66D99"/>
    <w:rsid w:val="00CA180F"/>
    <w:rsid w:val="00CA6A13"/>
    <w:rsid w:val="00CF77C6"/>
    <w:rsid w:val="00D02CF7"/>
    <w:rsid w:val="00D523C4"/>
    <w:rsid w:val="00DA41F2"/>
    <w:rsid w:val="00DC7F3E"/>
    <w:rsid w:val="00DD586C"/>
    <w:rsid w:val="00E2463F"/>
    <w:rsid w:val="00EC5C32"/>
    <w:rsid w:val="00F5321C"/>
    <w:rsid w:val="00F86285"/>
    <w:rsid w:val="00F970BC"/>
    <w:rsid w:val="00FA6B71"/>
    <w:rsid w:val="00FB3D09"/>
    <w:rsid w:val="00FE1B8C"/>
    <w:rsid w:val="00FF3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8CBE3"/>
  <w15:chartTrackingRefBased/>
  <w15:docId w15:val="{D6C76636-C370-40A4-BBBA-285B37446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45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4019AC"/>
    <w:rPr>
      <w:rFonts w:ascii="Lato-Bold" w:hAnsi="Lato-Bold" w:hint="default"/>
      <w:b/>
      <w:bCs/>
      <w:i w:val="0"/>
      <w:iCs w:val="0"/>
      <w:color w:val="231F20"/>
      <w:sz w:val="36"/>
      <w:szCs w:val="36"/>
    </w:rPr>
  </w:style>
  <w:style w:type="paragraph" w:styleId="NoSpacing">
    <w:name w:val="No Spacing"/>
    <w:uiPriority w:val="1"/>
    <w:qFormat/>
    <w:rsid w:val="00C321EB"/>
    <w:pPr>
      <w:bidi/>
      <w:spacing w:after="0" w:line="240" w:lineRule="auto"/>
    </w:pPr>
  </w:style>
  <w:style w:type="character" w:customStyle="1" w:styleId="fontstyle21">
    <w:name w:val="fontstyle21"/>
    <w:basedOn w:val="DefaultParagraphFont"/>
    <w:rsid w:val="00632010"/>
    <w:rPr>
      <w:rFonts w:ascii="SymbolMT" w:hAnsi="SymbolMT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11">
    <w:name w:val="fontstyle11"/>
    <w:basedOn w:val="DefaultParagraphFont"/>
    <w:rsid w:val="00F970BC"/>
    <w:rPr>
      <w:rFonts w:ascii="CMSY10" w:hAnsi="CMSY10" w:hint="default"/>
      <w:b w:val="0"/>
      <w:bCs w:val="0"/>
      <w:i/>
      <w:iCs/>
      <w:color w:val="000000"/>
      <w:sz w:val="20"/>
      <w:szCs w:val="20"/>
    </w:rPr>
  </w:style>
  <w:style w:type="table" w:styleId="GridTable1Light">
    <w:name w:val="Grid Table 1 Light"/>
    <w:basedOn w:val="TableNormal"/>
    <w:uiPriority w:val="46"/>
    <w:rsid w:val="0065707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62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3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3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0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6</TotalTime>
  <Pages>2</Pages>
  <Words>336</Words>
  <Characters>1917</Characters>
  <Application>Microsoft Office Word</Application>
  <DocSecurity>0</DocSecurity>
  <Lines>15</Lines>
  <Paragraphs>4</Paragraphs>
  <ScaleCrop>false</ScaleCrop>
  <Company/>
  <LinksUpToDate>false</LinksUpToDate>
  <CharactersWithSpaces>2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r170393@fmed.bu.edu.eg</dc:creator>
  <cp:keywords/>
  <dc:description/>
  <cp:lastModifiedBy>manar170393@fmed.bu.edu.eg</cp:lastModifiedBy>
  <cp:revision>109</cp:revision>
  <dcterms:created xsi:type="dcterms:W3CDTF">2022-02-25T12:49:00Z</dcterms:created>
  <dcterms:modified xsi:type="dcterms:W3CDTF">2023-01-03T11:18:00Z</dcterms:modified>
</cp:coreProperties>
</file>